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368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orting information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 Table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Relative telomere length (T/S ratio) distribution in the study participants</w:t>
      </w:r>
    </w:p>
    <w:tbl>
      <w:tblPr>
        <w:tblW w:w="110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864"/>
        <w:gridCol w:w="1560"/>
        <w:gridCol w:w="1564"/>
        <w:gridCol w:w="2126"/>
        <w:gridCol w:w="2400"/>
        <w:gridCol w:w="1276"/>
      </w:tblGrid>
      <w:tr>
        <w:trPr>
          <w:trHeight w:val="315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No.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ge</w:t>
            </w:r>
          </w:p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(year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t Telomer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t Single ge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/>
            </w:pPr>
            <w:r>
              <w:rPr>
                <w:rFonts w:eastAsia="Symbol" w:cs="Symbol" w:ascii="Symbol" w:hAnsi="Symbol"/>
                <w:b/>
                <w:bCs/>
                <w:szCs w:val="22"/>
              </w:rPr>
              <w:t>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Ct </w:t>
            </w:r>
          </w:p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(Ct Tel – Ct Single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/>
            </w:pPr>
            <w:r>
              <w:rPr>
                <w:rFonts w:eastAsia="Symbol" w:cs="Symbol" w:ascii="Symbol" w:hAnsi="Symbol"/>
                <w:b/>
                <w:bCs/>
                <w:szCs w:val="22"/>
              </w:rPr>
              <w:t>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>Ct</w:t>
            </w:r>
          </w:p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(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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Ct Sam - 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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>Ct Ref 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2^-(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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>Ct)</w:t>
            </w:r>
          </w:p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Ref 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2.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-9.4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Ref 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.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4.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9.3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Ref 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.5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3.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9.4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Negativ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napToGrid w:val="false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Undetermine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Undetermin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 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05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Biliary atresia (BA) 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1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2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3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9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0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3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8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6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7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8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1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9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2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9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5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2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2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.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.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7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0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7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9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2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6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2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8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6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2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2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2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2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2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2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2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3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7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3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1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8.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3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3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3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4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3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5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2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3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8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9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3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5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2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3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0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.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4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4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3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0.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3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1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4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2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0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2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4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4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6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2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4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5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8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0.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5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4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5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3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5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8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9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2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5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1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6.8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5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8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4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4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6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2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0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5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.5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1.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1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9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0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5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5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8.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6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6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1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6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1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6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6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6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8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6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5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7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6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5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5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6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1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0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6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8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7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8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0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7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6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8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7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0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4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7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6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9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4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6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7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9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3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7.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7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2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9.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7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3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0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8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1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7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3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8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0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8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8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6.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5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8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1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4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7.0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8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2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9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8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5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1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8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4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8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7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9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3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7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9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8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9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5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9.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5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9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8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0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9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9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5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9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2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7.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8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9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6.1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0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3.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9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.1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7.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6.0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3.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0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0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3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1.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4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0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7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1.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6.9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7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0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2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0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9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2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0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3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1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0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8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5.9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0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0.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0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8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0.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0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0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0.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1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6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0.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5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1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9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7.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2.6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5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1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4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8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1.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5.5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A 1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6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0.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7.2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Twin 1 B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.9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4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9.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Twin 1 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.9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4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9.0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Twin 2 B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.5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4.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10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Twin 2 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.3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4.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6.4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.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105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368" w:leader="none"/>
              </w:tabs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ontrol (C)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4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4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1.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4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9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4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1.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4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9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8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9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5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9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9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2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7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8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8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2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6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9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2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3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2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3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.9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1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3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3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5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3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5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3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8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3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9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3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7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3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.5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4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1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8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4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.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0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0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4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7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4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2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.2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.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4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4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4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1.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5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4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9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5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5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8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9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5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5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9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5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9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6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6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4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6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1.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6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4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6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6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9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6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6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8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6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6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9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7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5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7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.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9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7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9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7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.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6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7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8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7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8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6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7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9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7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8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2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.9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1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8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5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8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2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5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8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8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8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8.9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8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7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8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1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9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.5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1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9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0.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9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4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9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0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1.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1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9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4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9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9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9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9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8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7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5.6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5.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0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9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0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5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2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0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9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0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9.9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0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4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4.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0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7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0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8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0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3.8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8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0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6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2.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1.9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1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.5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.2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3.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3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8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0.9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0.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1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 1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9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2.1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1.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9.6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-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1.1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1:10:00Z</dcterms:created>
  <dc:creator>admin</dc:creator>
  <dc:description/>
  <dc:language>en-US</dc:language>
  <cp:lastModifiedBy>Windows User</cp:lastModifiedBy>
  <dcterms:modified xsi:type="dcterms:W3CDTF">2015-06-24T11:10:00Z</dcterms:modified>
  <cp:revision>2</cp:revision>
  <dc:subject/>
  <dc:title/>
</cp:coreProperties>
</file>